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292D" w14:textId="4AA811B5" w:rsidR="00DE2F17" w:rsidRPr="00EB5DD1" w:rsidRDefault="00EB5DD1" w:rsidP="006467F1">
      <w:pPr>
        <w:spacing w:before="100" w:beforeAutospacing="1" w:after="100" w:afterAutospacing="1" w:line="480" w:lineRule="auto"/>
        <w:jc w:val="both"/>
        <w:rPr>
          <w:rFonts w:ascii="Garamond"/>
          <w:w w:val="105"/>
          <w:sz w:val="34"/>
        </w:rPr>
      </w:pPr>
      <w:r w:rsidRPr="00EB5DD1">
        <w:rPr>
          <w:rFonts w:ascii="Garamond"/>
          <w:w w:val="105"/>
          <w:sz w:val="34"/>
        </w:rPr>
        <w:t>Additional</w:t>
      </w:r>
      <w:r w:rsidR="00DE2F17" w:rsidRPr="00EB5DD1">
        <w:rPr>
          <w:rFonts w:ascii="Garamond"/>
          <w:w w:val="105"/>
          <w:sz w:val="34"/>
        </w:rPr>
        <w:t xml:space="preserve"> Information for</w:t>
      </w:r>
    </w:p>
    <w:p w14:paraId="35B41A0F" w14:textId="77777777" w:rsidR="000F1640" w:rsidRPr="00EB5DD1" w:rsidRDefault="000F1640" w:rsidP="000F1640">
      <w:pPr>
        <w:widowControl w:val="0"/>
        <w:autoSpaceDE w:val="0"/>
        <w:autoSpaceDN w:val="0"/>
        <w:spacing w:before="65" w:after="0" w:line="331" w:lineRule="auto"/>
        <w:ind w:left="2077" w:right="1875" w:hanging="1696"/>
        <w:rPr>
          <w:rFonts w:ascii="Garamond" w:eastAsia="Georgia" w:hAnsi="Georgia" w:cs="Georgia"/>
          <w:sz w:val="34"/>
          <w:lang w:eastAsia="en-US"/>
        </w:rPr>
      </w:pPr>
      <w:r w:rsidRPr="00EB5DD1">
        <w:rPr>
          <w:rFonts w:ascii="Garamond" w:eastAsia="Georgia" w:hAnsi="Georgia" w:cs="Georgia"/>
          <w:w w:val="105"/>
          <w:sz w:val="34"/>
          <w:lang w:eastAsia="en-US"/>
        </w:rPr>
        <w:t>Dynamic variations in COVID-19 with the SARS-CoV-2 Omicron Variant in Kazakhstan and Pakistan</w:t>
      </w:r>
    </w:p>
    <w:p w14:paraId="3E148535" w14:textId="77777777" w:rsidR="00FA5344" w:rsidRPr="00EB5DD1" w:rsidRDefault="00FA5344" w:rsidP="00FA5344">
      <w:pPr>
        <w:pStyle w:val="BodyText"/>
        <w:spacing w:before="6"/>
        <w:rPr>
          <w:rFonts w:ascii="Garamond"/>
          <w:sz w:val="10"/>
        </w:rPr>
      </w:pPr>
    </w:p>
    <w:p w14:paraId="344727EF" w14:textId="70B295CC" w:rsidR="00FA5344" w:rsidRPr="00EB5DD1" w:rsidRDefault="00FA5344" w:rsidP="000F1640">
      <w:pPr>
        <w:spacing w:before="55" w:line="247" w:lineRule="auto"/>
        <w:ind w:left="259"/>
        <w:rPr>
          <w:rFonts w:ascii="DejaVu Sans Mono" w:hAnsi="DejaVu Sans Mono"/>
          <w:iCs/>
          <w:sz w:val="24"/>
        </w:rPr>
      </w:pPr>
      <w:r w:rsidRPr="00EB5DD1">
        <w:rPr>
          <w:rFonts w:ascii="Palatino Linotype" w:hAnsi="Palatino Linotype"/>
          <w:sz w:val="24"/>
        </w:rPr>
        <w:t>Qianqian Cui</w:t>
      </w:r>
      <w:r w:rsidRPr="00EB5DD1">
        <w:rPr>
          <w:rFonts w:ascii="Tahoma" w:hAnsi="Tahoma"/>
          <w:sz w:val="24"/>
          <w:vertAlign w:val="superscript"/>
        </w:rPr>
        <w:t>1</w:t>
      </w:r>
      <w:r w:rsidRPr="00EB5DD1">
        <w:rPr>
          <w:rFonts w:ascii="Palatino Linotype" w:hAnsi="Palatino Linotype"/>
          <w:sz w:val="24"/>
        </w:rPr>
        <w:t xml:space="preserve">, </w:t>
      </w:r>
      <w:proofErr w:type="spellStart"/>
      <w:r w:rsidRPr="00EB5DD1">
        <w:rPr>
          <w:rFonts w:ascii="Palatino Linotype" w:hAnsi="Palatino Linotype"/>
          <w:sz w:val="24"/>
        </w:rPr>
        <w:t>Zhengli</w:t>
      </w:r>
      <w:proofErr w:type="spellEnd"/>
      <w:r w:rsidRPr="00EB5DD1">
        <w:rPr>
          <w:rFonts w:ascii="Palatino Linotype" w:hAnsi="Palatino Linotype"/>
          <w:sz w:val="24"/>
        </w:rPr>
        <w:t xml:space="preserve"> Shi</w:t>
      </w:r>
      <w:r w:rsidRPr="00EB5DD1">
        <w:rPr>
          <w:rFonts w:ascii="Tahoma" w:hAnsi="Tahoma"/>
          <w:sz w:val="24"/>
          <w:vertAlign w:val="superscript"/>
        </w:rPr>
        <w:t>2</w:t>
      </w:r>
      <w:r w:rsidRPr="00EB5DD1">
        <w:rPr>
          <w:rFonts w:ascii="Palatino Linotype" w:hAnsi="Palatino Linotype"/>
          <w:sz w:val="24"/>
        </w:rPr>
        <w:t xml:space="preserve">, </w:t>
      </w:r>
      <w:del w:id="0" w:author="HZY" w:date="2023-03-01T21:15:00Z">
        <w:r w:rsidRPr="00EB5DD1" w:rsidDel="00882334">
          <w:rPr>
            <w:rFonts w:ascii="Palatino Linotype" w:hAnsi="Palatino Linotype"/>
            <w:sz w:val="24"/>
          </w:rPr>
          <w:delText>Shizhu Li</w:delText>
        </w:r>
        <w:r w:rsidRPr="00EB5DD1" w:rsidDel="00882334">
          <w:rPr>
            <w:rFonts w:ascii="Tahoma" w:hAnsi="Tahoma"/>
            <w:sz w:val="24"/>
            <w:vertAlign w:val="superscript"/>
          </w:rPr>
          <w:delText>3</w:delText>
        </w:r>
        <w:r w:rsidRPr="00EB5DD1" w:rsidDel="00882334">
          <w:rPr>
            <w:rFonts w:ascii="Palatino Linotype" w:hAnsi="Palatino Linotype"/>
            <w:sz w:val="24"/>
          </w:rPr>
          <w:delText xml:space="preserve">, </w:delText>
        </w:r>
      </w:del>
      <w:proofErr w:type="spellStart"/>
      <w:r w:rsidRPr="00EB5DD1">
        <w:rPr>
          <w:rFonts w:ascii="Palatino Linotype" w:hAnsi="Palatino Linotype"/>
          <w:sz w:val="24"/>
        </w:rPr>
        <w:t>Duman</w:t>
      </w:r>
      <w:proofErr w:type="spellEnd"/>
      <w:r w:rsidRPr="00EB5DD1">
        <w:rPr>
          <w:rFonts w:ascii="Palatino Linotype" w:hAnsi="Palatino Linotype"/>
          <w:sz w:val="24"/>
        </w:rPr>
        <w:t xml:space="preserve"> Yimamaidi</w:t>
      </w:r>
      <w:r w:rsidRPr="00EB5DD1">
        <w:rPr>
          <w:rFonts w:ascii="Tahoma" w:hAnsi="Tahoma"/>
          <w:sz w:val="24"/>
          <w:vertAlign w:val="superscript"/>
        </w:rPr>
        <w:t>3</w:t>
      </w:r>
      <w:r w:rsidRPr="00EB5DD1">
        <w:rPr>
          <w:i/>
          <w:sz w:val="24"/>
          <w:vertAlign w:val="superscript"/>
        </w:rPr>
        <w:t>,</w:t>
      </w:r>
      <w:r w:rsidRPr="00EB5DD1">
        <w:rPr>
          <w:rFonts w:ascii="Tahoma" w:hAnsi="Tahoma"/>
          <w:sz w:val="24"/>
          <w:vertAlign w:val="superscript"/>
        </w:rPr>
        <w:t>4</w:t>
      </w:r>
      <w:r w:rsidRPr="00EB5DD1">
        <w:rPr>
          <w:i/>
          <w:sz w:val="24"/>
          <w:vertAlign w:val="superscript"/>
        </w:rPr>
        <w:t>,</w:t>
      </w:r>
      <w:r w:rsidRPr="00EB5DD1">
        <w:rPr>
          <w:rFonts w:ascii="Tahoma" w:hAnsi="Tahoma"/>
          <w:sz w:val="24"/>
          <w:vertAlign w:val="superscript"/>
        </w:rPr>
        <w:t>5</w:t>
      </w:r>
      <w:r w:rsidRPr="00EB5DD1">
        <w:rPr>
          <w:rFonts w:ascii="Palatino Linotype" w:hAnsi="Palatino Linotype"/>
          <w:sz w:val="24"/>
        </w:rPr>
        <w:t>, Ben Hu</w:t>
      </w:r>
      <w:r w:rsidRPr="00EB5DD1">
        <w:rPr>
          <w:rFonts w:ascii="Tahoma" w:hAnsi="Tahoma"/>
          <w:sz w:val="24"/>
          <w:vertAlign w:val="superscript"/>
        </w:rPr>
        <w:t>2</w:t>
      </w:r>
      <w:r w:rsidRPr="00EB5DD1">
        <w:rPr>
          <w:rFonts w:ascii="Palatino Linotype" w:hAnsi="Palatino Linotype"/>
          <w:sz w:val="24"/>
        </w:rPr>
        <w:t xml:space="preserve">, </w:t>
      </w:r>
      <w:proofErr w:type="spellStart"/>
      <w:r w:rsidRPr="00EB5DD1">
        <w:rPr>
          <w:rFonts w:ascii="Palatino Linotype" w:hAnsi="Palatino Linotype"/>
          <w:sz w:val="24"/>
        </w:rPr>
        <w:t>Zhuo</w:t>
      </w:r>
      <w:proofErr w:type="spellEnd"/>
      <w:r w:rsidRPr="00EB5DD1">
        <w:rPr>
          <w:rFonts w:ascii="Palatino Linotype" w:hAnsi="Palatino Linotype"/>
          <w:sz w:val="24"/>
        </w:rPr>
        <w:t xml:space="preserve"> Zhang</w:t>
      </w:r>
      <w:r w:rsidRPr="00EB5DD1">
        <w:rPr>
          <w:rFonts w:ascii="Tahoma" w:hAnsi="Tahoma"/>
          <w:sz w:val="24"/>
          <w:vertAlign w:val="superscript"/>
        </w:rPr>
        <w:t>6</w:t>
      </w:r>
      <w:r w:rsidRPr="00EB5DD1">
        <w:rPr>
          <w:rFonts w:ascii="Palatino Linotype" w:hAnsi="Palatino Linotype"/>
          <w:sz w:val="24"/>
        </w:rPr>
        <w:t xml:space="preserve">, </w:t>
      </w:r>
      <w:r w:rsidRPr="00EB5DD1">
        <w:rPr>
          <w:rFonts w:ascii="Palatino Linotype" w:hAnsi="Palatino Linotype"/>
          <w:w w:val="95"/>
          <w:sz w:val="24"/>
        </w:rPr>
        <w:t>Muhammad Saqib</w:t>
      </w:r>
      <w:r w:rsidRPr="00EB5DD1">
        <w:rPr>
          <w:rFonts w:ascii="Tahoma" w:hAnsi="Tahoma"/>
          <w:w w:val="95"/>
          <w:sz w:val="24"/>
          <w:vertAlign w:val="superscript"/>
        </w:rPr>
        <w:t>7</w:t>
      </w:r>
      <w:r w:rsidRPr="00EB5DD1">
        <w:rPr>
          <w:rFonts w:ascii="Palatino Linotype" w:hAnsi="Palatino Linotype"/>
          <w:w w:val="95"/>
          <w:sz w:val="24"/>
        </w:rPr>
        <w:t>, Ali Zohaib</w:t>
      </w:r>
      <w:r w:rsidRPr="00EB5DD1">
        <w:rPr>
          <w:rFonts w:ascii="Tahoma" w:hAnsi="Tahoma"/>
          <w:w w:val="95"/>
          <w:sz w:val="24"/>
          <w:vertAlign w:val="superscript"/>
        </w:rPr>
        <w:t>8</w:t>
      </w:r>
      <w:r w:rsidRPr="00EB5DD1">
        <w:rPr>
          <w:rFonts w:ascii="Palatino Linotype" w:hAnsi="Palatino Linotype"/>
          <w:w w:val="95"/>
          <w:sz w:val="24"/>
        </w:rPr>
        <w:t xml:space="preserve">, </w:t>
      </w:r>
      <w:proofErr w:type="spellStart"/>
      <w:r w:rsidRPr="00EB5DD1">
        <w:rPr>
          <w:rFonts w:ascii="Palatino Linotype" w:hAnsi="Palatino Linotype"/>
          <w:spacing w:val="-3"/>
          <w:w w:val="95"/>
          <w:sz w:val="24"/>
        </w:rPr>
        <w:t>Baikadamova</w:t>
      </w:r>
      <w:proofErr w:type="spellEnd"/>
      <w:r w:rsidRPr="00EB5DD1">
        <w:rPr>
          <w:rFonts w:ascii="Palatino Linotype" w:hAnsi="Palatino Linotype"/>
          <w:spacing w:val="-3"/>
          <w:w w:val="95"/>
          <w:sz w:val="24"/>
        </w:rPr>
        <w:t xml:space="preserve"> </w:t>
      </w:r>
      <w:r w:rsidRPr="00EB5DD1">
        <w:rPr>
          <w:rFonts w:ascii="Palatino Linotype" w:hAnsi="Palatino Linotype"/>
          <w:w w:val="95"/>
          <w:sz w:val="24"/>
        </w:rPr>
        <w:t>Gulnara</w:t>
      </w:r>
      <w:r w:rsidRPr="00EB5DD1">
        <w:rPr>
          <w:rFonts w:ascii="Tahoma" w:hAnsi="Tahoma"/>
          <w:w w:val="95"/>
          <w:sz w:val="24"/>
          <w:vertAlign w:val="superscript"/>
        </w:rPr>
        <w:t>9</w:t>
      </w:r>
      <w:r w:rsidRPr="00EB5DD1">
        <w:rPr>
          <w:rFonts w:ascii="Palatino Linotype" w:hAnsi="Palatino Linotype"/>
          <w:w w:val="95"/>
          <w:sz w:val="24"/>
        </w:rPr>
        <w:t xml:space="preserve">, </w:t>
      </w:r>
      <w:proofErr w:type="spellStart"/>
      <w:r w:rsidRPr="00EB5DD1">
        <w:rPr>
          <w:rFonts w:ascii="Palatino Linotype" w:hAnsi="Palatino Linotype"/>
          <w:w w:val="95"/>
          <w:sz w:val="24"/>
        </w:rPr>
        <w:t>Mukhanbetkaliyev</w:t>
      </w:r>
      <w:proofErr w:type="spellEnd"/>
      <w:r w:rsidRPr="00EB5DD1">
        <w:rPr>
          <w:rFonts w:ascii="Palatino Linotype" w:hAnsi="Palatino Linotype"/>
          <w:w w:val="95"/>
          <w:sz w:val="24"/>
        </w:rPr>
        <w:t xml:space="preserve"> Yersyn</w:t>
      </w:r>
      <w:r w:rsidRPr="00EB5DD1">
        <w:rPr>
          <w:rFonts w:ascii="Tahoma" w:hAnsi="Tahoma"/>
          <w:w w:val="95"/>
          <w:sz w:val="24"/>
          <w:vertAlign w:val="superscript"/>
        </w:rPr>
        <w:t>9</w:t>
      </w:r>
      <w:r w:rsidRPr="00EB5DD1">
        <w:rPr>
          <w:rFonts w:ascii="Palatino Linotype" w:hAnsi="Palatino Linotype"/>
          <w:w w:val="95"/>
          <w:sz w:val="24"/>
        </w:rPr>
        <w:t xml:space="preserve">, </w:t>
      </w:r>
      <w:proofErr w:type="spellStart"/>
      <w:r w:rsidRPr="00EB5DD1">
        <w:rPr>
          <w:rFonts w:ascii="Palatino Linotype" w:hAnsi="Palatino Linotype"/>
          <w:w w:val="95"/>
          <w:sz w:val="24"/>
        </w:rPr>
        <w:t>Zengyun</w:t>
      </w:r>
      <w:proofErr w:type="spellEnd"/>
      <w:r w:rsidRPr="00EB5DD1">
        <w:rPr>
          <w:rFonts w:ascii="Palatino Linotype" w:hAnsi="Palatino Linotype"/>
          <w:spacing w:val="30"/>
          <w:w w:val="95"/>
          <w:sz w:val="24"/>
        </w:rPr>
        <w:t xml:space="preserve"> </w:t>
      </w:r>
      <w:r w:rsidRPr="00EB5DD1">
        <w:rPr>
          <w:rFonts w:ascii="Palatino Linotype" w:hAnsi="Palatino Linotype"/>
          <w:w w:val="95"/>
          <w:sz w:val="24"/>
        </w:rPr>
        <w:t>Hu</w:t>
      </w:r>
      <w:r w:rsidRPr="00EB5DD1">
        <w:rPr>
          <w:rFonts w:ascii="Tahoma" w:hAnsi="Tahoma"/>
          <w:w w:val="95"/>
          <w:sz w:val="24"/>
          <w:vertAlign w:val="superscript"/>
        </w:rPr>
        <w:t>3</w:t>
      </w:r>
      <w:r w:rsidRPr="00EB5DD1">
        <w:rPr>
          <w:i/>
          <w:w w:val="95"/>
          <w:sz w:val="24"/>
          <w:vertAlign w:val="superscript"/>
        </w:rPr>
        <w:t>,</w:t>
      </w:r>
      <w:r w:rsidRPr="00EB5DD1">
        <w:rPr>
          <w:rFonts w:ascii="Tahoma" w:hAnsi="Tahoma"/>
          <w:w w:val="95"/>
          <w:sz w:val="24"/>
          <w:vertAlign w:val="superscript"/>
        </w:rPr>
        <w:t>4</w:t>
      </w:r>
      <w:r w:rsidRPr="00EB5DD1">
        <w:rPr>
          <w:i/>
          <w:w w:val="95"/>
          <w:sz w:val="24"/>
          <w:vertAlign w:val="superscript"/>
        </w:rPr>
        <w:t>,</w:t>
      </w:r>
      <w:r w:rsidRPr="00EB5DD1">
        <w:rPr>
          <w:rFonts w:ascii="Tahoma" w:hAnsi="Tahoma"/>
          <w:w w:val="95"/>
          <w:sz w:val="24"/>
          <w:vertAlign w:val="superscript"/>
        </w:rPr>
        <w:t>5</w:t>
      </w:r>
      <w:r w:rsidRPr="00EB5DD1">
        <w:rPr>
          <w:rFonts w:ascii="DejaVu Sans Mono" w:hAnsi="DejaVu Sans Mono"/>
          <w:i/>
          <w:w w:val="95"/>
          <w:sz w:val="24"/>
          <w:vertAlign w:val="superscript"/>
        </w:rPr>
        <w:t>∗</w:t>
      </w:r>
      <w:r w:rsidRPr="00EB5DD1">
        <w:rPr>
          <w:rFonts w:ascii="宋体" w:eastAsia="宋体" w:hAnsi="宋体" w:cs="宋体" w:hint="eastAsia"/>
          <w:iCs/>
          <w:w w:val="95"/>
          <w:sz w:val="24"/>
        </w:rPr>
        <w:t>，</w:t>
      </w:r>
      <w:proofErr w:type="spellStart"/>
      <w:r w:rsidRPr="00EB5DD1">
        <w:rPr>
          <w:rFonts w:ascii="Palatino Linotype" w:hAnsi="Palatino Linotype" w:hint="eastAsia"/>
          <w:w w:val="95"/>
          <w:sz w:val="24"/>
        </w:rPr>
        <w:t>Shi</w:t>
      </w:r>
      <w:r w:rsidRPr="00EB5DD1">
        <w:rPr>
          <w:rFonts w:ascii="Palatino Linotype" w:hAnsi="Palatino Linotype"/>
          <w:w w:val="95"/>
          <w:sz w:val="24"/>
        </w:rPr>
        <w:t>zhu</w:t>
      </w:r>
      <w:proofErr w:type="spellEnd"/>
      <w:r w:rsidRPr="00EB5DD1">
        <w:rPr>
          <w:rFonts w:ascii="Palatino Linotype" w:hAnsi="Palatino Linotype"/>
          <w:w w:val="95"/>
          <w:sz w:val="24"/>
        </w:rPr>
        <w:t xml:space="preserve"> Li</w:t>
      </w:r>
      <w:r w:rsidRPr="00EB5DD1">
        <w:rPr>
          <w:rFonts w:ascii="宋体" w:eastAsia="宋体" w:hAnsi="宋体" w:cs="宋体"/>
          <w:iCs/>
          <w:w w:val="95"/>
          <w:sz w:val="24"/>
          <w:vertAlign w:val="superscript"/>
        </w:rPr>
        <w:t>10*</w:t>
      </w:r>
    </w:p>
    <w:p w14:paraId="28D3C1F5" w14:textId="77777777" w:rsidR="00FA5344" w:rsidRPr="00EB5DD1" w:rsidRDefault="00FA5344" w:rsidP="00FA5344">
      <w:pPr>
        <w:spacing w:before="12"/>
        <w:ind w:left="1509"/>
        <w:rPr>
          <w:sz w:val="20"/>
        </w:rPr>
      </w:pPr>
      <w:r w:rsidRPr="00EB5DD1">
        <w:rPr>
          <w:rFonts w:ascii="Bauhaus 93"/>
          <w:position w:val="7"/>
          <w:sz w:val="14"/>
        </w:rPr>
        <w:t>1</w:t>
      </w:r>
      <w:r w:rsidRPr="00EB5DD1">
        <w:rPr>
          <w:sz w:val="20"/>
        </w:rPr>
        <w:t>School of Mathematics and Statistics, Ningxia University, Yinchuan, Ningxia 750021, China</w:t>
      </w:r>
    </w:p>
    <w:p w14:paraId="5EC4AE71" w14:textId="77777777" w:rsidR="00FA5344" w:rsidRPr="00EB5DD1" w:rsidRDefault="00FA5344" w:rsidP="00FA5344">
      <w:pPr>
        <w:spacing w:before="49" w:line="352" w:lineRule="auto"/>
        <w:ind w:left="1586" w:right="1394"/>
        <w:jc w:val="center"/>
        <w:rPr>
          <w:sz w:val="20"/>
        </w:rPr>
      </w:pPr>
      <w:r w:rsidRPr="00EB5DD1">
        <w:rPr>
          <w:rFonts w:ascii="Bauhaus 93"/>
          <w:position w:val="7"/>
          <w:sz w:val="14"/>
        </w:rPr>
        <w:t>2</w:t>
      </w:r>
      <w:r w:rsidRPr="00EB5DD1">
        <w:t xml:space="preserve"> </w:t>
      </w:r>
      <w:r w:rsidRPr="00EB5DD1">
        <w:rPr>
          <w:sz w:val="20"/>
        </w:rPr>
        <w:t>Chinese Academy of Sciences Key Laboratory of Special Pathogens and Biosafety, Wuhan Institute of Virology, Chinese Academy of Sciences, Wuhan, 430071</w:t>
      </w:r>
    </w:p>
    <w:p w14:paraId="3A65081B" w14:textId="77777777" w:rsidR="00FA5344" w:rsidRPr="00EB5DD1" w:rsidRDefault="00FA5344" w:rsidP="00FA5344">
      <w:pPr>
        <w:spacing w:before="49" w:line="352" w:lineRule="auto"/>
        <w:ind w:left="2814" w:right="486" w:hanging="1563"/>
        <w:rPr>
          <w:sz w:val="20"/>
        </w:rPr>
      </w:pPr>
      <w:r w:rsidRPr="00EB5DD1">
        <w:rPr>
          <w:rFonts w:ascii="Bauhaus 93"/>
          <w:position w:val="7"/>
          <w:sz w:val="14"/>
        </w:rPr>
        <w:t xml:space="preserve">3 </w:t>
      </w:r>
      <w:r w:rsidRPr="00EB5DD1">
        <w:rPr>
          <w:sz w:val="20"/>
        </w:rPr>
        <w:t>State Key Laboratory of desert and Oasis Ecology, Xinjiang Institute of Ecology and Geography, Chinese Academy of Sciences, Urumqi, Xinjiang 830011, China</w:t>
      </w:r>
    </w:p>
    <w:p w14:paraId="50F4D298" w14:textId="77777777" w:rsidR="00FA5344" w:rsidRPr="00EB5DD1" w:rsidRDefault="00FA5344" w:rsidP="00FA5344">
      <w:pPr>
        <w:spacing w:line="229" w:lineRule="exact"/>
        <w:ind w:left="2770"/>
        <w:rPr>
          <w:sz w:val="20"/>
        </w:rPr>
      </w:pPr>
      <w:r w:rsidRPr="00EB5DD1">
        <w:rPr>
          <w:rFonts w:ascii="Bauhaus 93"/>
          <w:position w:val="7"/>
          <w:sz w:val="14"/>
        </w:rPr>
        <w:t>4</w:t>
      </w:r>
      <w:r w:rsidRPr="00EB5DD1">
        <w:rPr>
          <w:sz w:val="20"/>
        </w:rPr>
        <w:t>Research Center for Ecology and Environment of Central Asia,</w:t>
      </w:r>
    </w:p>
    <w:p w14:paraId="5B3FE271" w14:textId="77777777" w:rsidR="00FA5344" w:rsidRPr="00EB5DD1" w:rsidRDefault="00FA5344" w:rsidP="00FA5344">
      <w:pPr>
        <w:spacing w:before="108"/>
        <w:ind w:left="2814"/>
        <w:rPr>
          <w:sz w:val="20"/>
        </w:rPr>
      </w:pPr>
      <w:r w:rsidRPr="00EB5DD1">
        <w:rPr>
          <w:sz w:val="20"/>
        </w:rPr>
        <w:t>Chinese Academy of Sciences, Urumqi, Xinjiang 830011, China</w:t>
      </w:r>
    </w:p>
    <w:p w14:paraId="3CDEDEFE" w14:textId="77777777" w:rsidR="00FA5344" w:rsidRPr="00EB5DD1" w:rsidRDefault="00FA5344" w:rsidP="00FA5344">
      <w:pPr>
        <w:spacing w:before="49"/>
        <w:ind w:left="2967"/>
        <w:rPr>
          <w:sz w:val="20"/>
        </w:rPr>
      </w:pPr>
      <w:r w:rsidRPr="00EB5DD1">
        <w:rPr>
          <w:rFonts w:ascii="Bauhaus 93"/>
          <w:position w:val="7"/>
          <w:sz w:val="14"/>
        </w:rPr>
        <w:t>5</w:t>
      </w:r>
      <w:r w:rsidRPr="00EB5DD1">
        <w:rPr>
          <w:sz w:val="20"/>
        </w:rPr>
        <w:t>University of Chinese Academy of Sciences, Beijing, China</w:t>
      </w:r>
    </w:p>
    <w:p w14:paraId="4D1D9D39" w14:textId="77777777" w:rsidR="00FA5344" w:rsidRPr="00EB5DD1" w:rsidRDefault="00FA5344" w:rsidP="00FA5344">
      <w:pPr>
        <w:spacing w:before="49" w:line="292" w:lineRule="auto"/>
        <w:ind w:left="563" w:firstLine="766"/>
        <w:rPr>
          <w:sz w:val="20"/>
        </w:rPr>
      </w:pPr>
      <w:r w:rsidRPr="00EB5DD1">
        <w:rPr>
          <w:rFonts w:ascii="Bauhaus 93"/>
          <w:position w:val="7"/>
          <w:sz w:val="14"/>
        </w:rPr>
        <w:t>6</w:t>
      </w:r>
      <w:r w:rsidRPr="00EB5DD1">
        <w:rPr>
          <w:sz w:val="20"/>
        </w:rPr>
        <w:t xml:space="preserve">College of Geography and Remote Sensing Sciences, Xinjiang University, Urumqi 830017, China </w:t>
      </w:r>
      <w:r w:rsidRPr="00EB5DD1">
        <w:rPr>
          <w:rFonts w:ascii="Bauhaus 93"/>
          <w:position w:val="7"/>
          <w:sz w:val="14"/>
        </w:rPr>
        <w:t>7</w:t>
      </w:r>
      <w:r w:rsidRPr="00EB5DD1">
        <w:rPr>
          <w:sz w:val="20"/>
        </w:rPr>
        <w:t>Department of Clinical Medicine and Surgery, Faculty of Veterinary Science, University of Agriculture Faisalabad</w:t>
      </w:r>
    </w:p>
    <w:p w14:paraId="04258394" w14:textId="77777777" w:rsidR="00FA5344" w:rsidRPr="00EB5DD1" w:rsidRDefault="00FA5344" w:rsidP="00FA5344">
      <w:pPr>
        <w:spacing w:before="49" w:line="292" w:lineRule="auto"/>
        <w:ind w:left="563" w:firstLine="766"/>
        <w:rPr>
          <w:sz w:val="20"/>
        </w:rPr>
      </w:pPr>
      <w:r w:rsidRPr="00EB5DD1">
        <w:rPr>
          <w:sz w:val="20"/>
        </w:rPr>
        <w:t xml:space="preserve"> </w:t>
      </w:r>
      <w:r w:rsidRPr="00EB5DD1">
        <w:rPr>
          <w:rFonts w:ascii="Bauhaus 93"/>
          <w:position w:val="7"/>
          <w:sz w:val="14"/>
        </w:rPr>
        <w:t>8</w:t>
      </w:r>
      <w:r w:rsidRPr="00EB5DD1">
        <w:rPr>
          <w:sz w:val="20"/>
        </w:rPr>
        <w:t>Department of Microbiology, Faculty of Veterinary and Animal Sciences, The Islamia University of Bahawalpur</w:t>
      </w:r>
    </w:p>
    <w:p w14:paraId="2E357F83" w14:textId="77777777" w:rsidR="00FA5344" w:rsidRPr="00EB5DD1" w:rsidRDefault="00FA5344" w:rsidP="00FA5344">
      <w:pPr>
        <w:spacing w:line="283" w:lineRule="exact"/>
        <w:ind w:left="1587" w:right="1394"/>
        <w:jc w:val="center"/>
        <w:rPr>
          <w:sz w:val="20"/>
        </w:rPr>
      </w:pPr>
      <w:r w:rsidRPr="00EB5DD1">
        <w:rPr>
          <w:rFonts w:ascii="Bauhaus 93"/>
          <w:position w:val="7"/>
          <w:sz w:val="14"/>
        </w:rPr>
        <w:t>9</w:t>
      </w:r>
      <w:r w:rsidRPr="00EB5DD1">
        <w:rPr>
          <w:sz w:val="20"/>
        </w:rPr>
        <w:t>Veterinary Medicine Department, Kazakh Agrotechnical University, Astana, Kazakhstan</w:t>
      </w:r>
    </w:p>
    <w:p w14:paraId="556987A6" w14:textId="77777777" w:rsidR="00FA5344" w:rsidRPr="00EB5DD1" w:rsidRDefault="00FA5344" w:rsidP="00FA5344">
      <w:pPr>
        <w:spacing w:line="229" w:lineRule="exact"/>
        <w:ind w:left="1531"/>
        <w:rPr>
          <w:sz w:val="20"/>
        </w:rPr>
      </w:pPr>
      <w:r w:rsidRPr="00EB5DD1">
        <w:rPr>
          <w:rFonts w:ascii="Bauhaus 93"/>
          <w:position w:val="7"/>
          <w:sz w:val="14"/>
        </w:rPr>
        <w:t>10</w:t>
      </w:r>
      <w:r w:rsidRPr="00EB5DD1">
        <w:rPr>
          <w:sz w:val="20"/>
        </w:rPr>
        <w:t>National Institute of Parasitic Diseases, Chinese Centre for Disease Control and Prevention</w:t>
      </w:r>
    </w:p>
    <w:p w14:paraId="4C85DAF3" w14:textId="77777777" w:rsidR="00FA5344" w:rsidRPr="00EB5DD1" w:rsidRDefault="00FA5344" w:rsidP="00FA5344">
      <w:pPr>
        <w:spacing w:before="108" w:line="352" w:lineRule="auto"/>
        <w:ind w:left="1068" w:right="873"/>
        <w:jc w:val="center"/>
        <w:rPr>
          <w:sz w:val="20"/>
        </w:rPr>
      </w:pPr>
      <w:r w:rsidRPr="00EB5DD1">
        <w:rPr>
          <w:sz w:val="20"/>
        </w:rPr>
        <w:t>(Chinese Centre for Tropical Diseases Research), NHC Key Laboratory of Parasite and Vector Biology, WHO Collaborating Centre for Tropical Diseases,</w:t>
      </w:r>
    </w:p>
    <w:p w14:paraId="462D687B" w14:textId="77777777" w:rsidR="00FA5344" w:rsidRPr="00EB5DD1" w:rsidRDefault="00FA5344" w:rsidP="00FA5344">
      <w:pPr>
        <w:spacing w:before="1"/>
        <w:ind w:left="1664"/>
        <w:rPr>
          <w:sz w:val="20"/>
        </w:rPr>
      </w:pPr>
      <w:r w:rsidRPr="00EB5DD1">
        <w:rPr>
          <w:sz w:val="20"/>
        </w:rPr>
        <w:t>National Centre for International Research on Tropical Diseases, Shanghai 200025, China</w:t>
      </w:r>
    </w:p>
    <w:p w14:paraId="5AD48814" w14:textId="24F0530E" w:rsidR="00D9143C" w:rsidRPr="00EB5DD1" w:rsidRDefault="00D74FB1" w:rsidP="00D74FB1">
      <w:pPr>
        <w:adjustRightInd w:val="0"/>
        <w:snapToGrid w:val="0"/>
        <w:spacing w:before="100" w:beforeAutospacing="1" w:after="100" w:afterAutospacing="1" w:line="480" w:lineRule="auto"/>
        <w:contextualSpacing/>
        <w:rPr>
          <w:sz w:val="20"/>
        </w:rPr>
      </w:pPr>
      <w:r w:rsidRPr="00EB5DD1">
        <w:rPr>
          <w:rFonts w:hint="eastAsia"/>
          <w:sz w:val="20"/>
        </w:rPr>
        <w:t>*Corresponding author</w:t>
      </w:r>
      <w:r w:rsidRPr="00EB5DD1">
        <w:rPr>
          <w:sz w:val="20"/>
        </w:rPr>
        <w:t>:</w:t>
      </w:r>
      <w:r w:rsidRPr="00EB5DD1">
        <w:rPr>
          <w:rFonts w:hint="eastAsia"/>
          <w:sz w:val="20"/>
        </w:rPr>
        <w:t xml:space="preserve"> </w:t>
      </w:r>
      <w:proofErr w:type="spellStart"/>
      <w:r w:rsidRPr="00EB5DD1">
        <w:rPr>
          <w:sz w:val="20"/>
        </w:rPr>
        <w:t>Z</w:t>
      </w:r>
      <w:r w:rsidRPr="00EB5DD1">
        <w:rPr>
          <w:rFonts w:hint="eastAsia"/>
          <w:sz w:val="20"/>
        </w:rPr>
        <w:t>engyun</w:t>
      </w:r>
      <w:proofErr w:type="spellEnd"/>
      <w:r w:rsidRPr="00EB5DD1">
        <w:rPr>
          <w:sz w:val="20"/>
        </w:rPr>
        <w:t xml:space="preserve"> H</w:t>
      </w:r>
      <w:r w:rsidRPr="00EB5DD1">
        <w:rPr>
          <w:rFonts w:hint="eastAsia"/>
          <w:sz w:val="20"/>
        </w:rPr>
        <w:t>u</w:t>
      </w:r>
      <w:r w:rsidRPr="00EB5DD1">
        <w:rPr>
          <w:sz w:val="20"/>
        </w:rPr>
        <w:t xml:space="preserve">, Email: </w:t>
      </w:r>
      <w:hyperlink r:id="rId7" w:history="1">
        <w:r w:rsidR="00B66A11" w:rsidRPr="00EB5DD1">
          <w:rPr>
            <w:rStyle w:val="Hyperlink"/>
            <w:sz w:val="20"/>
          </w:rPr>
          <w:t>huzengyun@ms.xjb.ac.cn</w:t>
        </w:r>
      </w:hyperlink>
      <w:r w:rsidRPr="00EB5DD1">
        <w:rPr>
          <w:sz w:val="20"/>
        </w:rPr>
        <w:t xml:space="preserve">; </w:t>
      </w:r>
      <w:r w:rsidR="00B66A11" w:rsidRPr="00EB5DD1">
        <w:rPr>
          <w:rFonts w:hint="eastAsia"/>
          <w:sz w:val="20"/>
        </w:rPr>
        <w:t xml:space="preserve"> </w:t>
      </w:r>
      <w:proofErr w:type="spellStart"/>
      <w:r w:rsidR="00D9143C" w:rsidRPr="00EB5DD1">
        <w:rPr>
          <w:sz w:val="20"/>
        </w:rPr>
        <w:t>Shizhu</w:t>
      </w:r>
      <w:proofErr w:type="spellEnd"/>
      <w:r w:rsidR="00D9143C" w:rsidRPr="00EB5DD1">
        <w:rPr>
          <w:sz w:val="20"/>
        </w:rPr>
        <w:t xml:space="preserve"> Li, Email: </w:t>
      </w:r>
      <w:r w:rsidR="00B66A11" w:rsidRPr="00EB5DD1">
        <w:rPr>
          <w:sz w:val="20"/>
        </w:rPr>
        <w:t>lisz@chinacdc.cn</w:t>
      </w:r>
    </w:p>
    <w:p w14:paraId="30B4BA21" w14:textId="369F1923" w:rsidR="00595240" w:rsidRPr="00EB5DD1" w:rsidRDefault="00EB5DD1" w:rsidP="00A11E09">
      <w:pPr>
        <w:spacing w:line="480" w:lineRule="auto"/>
        <w:ind w:firstLineChars="500" w:firstLine="1104"/>
        <w:jc w:val="both"/>
        <w:rPr>
          <w:b/>
        </w:rPr>
      </w:pPr>
      <w:r w:rsidRPr="00EB5DD1">
        <w:rPr>
          <w:b/>
        </w:rPr>
        <w:lastRenderedPageBreak/>
        <w:t>Additional</w:t>
      </w:r>
      <w:r w:rsidR="00A11E09" w:rsidRPr="00EB5DD1">
        <w:rPr>
          <w:b/>
        </w:rPr>
        <w:t xml:space="preserve"> Figure (Figure S) Captions</w:t>
      </w:r>
    </w:p>
    <w:p w14:paraId="104FA1D9" w14:textId="77777777" w:rsidR="00A11E09" w:rsidRPr="00EB5DD1" w:rsidRDefault="00A11E09" w:rsidP="00A11E09">
      <w:pPr>
        <w:spacing w:before="62" w:line="292" w:lineRule="auto"/>
        <w:ind w:left="140" w:right="1730"/>
        <w:jc w:val="both"/>
        <w:rPr>
          <w:sz w:val="20"/>
        </w:rPr>
      </w:pPr>
      <w:r w:rsidRPr="00EB5DD1">
        <w:t xml:space="preserve">Figure S1: </w:t>
      </w:r>
      <w:r w:rsidRPr="00EB5DD1">
        <w:rPr>
          <w:sz w:val="20"/>
        </w:rPr>
        <w:t xml:space="preserve">The total import and export volume of China-Kazakhstan and China-Pakistan during the period of 2000-2021. The data is from the National Bureau of </w:t>
      </w:r>
      <w:hyperlink r:id="rId8">
        <w:r w:rsidRPr="00EB5DD1">
          <w:rPr>
            <w:sz w:val="20"/>
          </w:rPr>
          <w:t>Statistics(http://stats.go</w:t>
        </w:r>
      </w:hyperlink>
      <w:r w:rsidRPr="00EB5DD1">
        <w:rPr>
          <w:sz w:val="20"/>
        </w:rPr>
        <w:t>v.cn/)</w:t>
      </w:r>
    </w:p>
    <w:p w14:paraId="345308E4" w14:textId="77777777" w:rsidR="00A11E09" w:rsidRPr="00EB5DD1" w:rsidRDefault="00A11E09" w:rsidP="00A11E09">
      <w:pPr>
        <w:spacing w:before="1" w:line="292" w:lineRule="auto"/>
        <w:ind w:left="140" w:right="1717"/>
        <w:rPr>
          <w:sz w:val="20"/>
        </w:rPr>
      </w:pPr>
      <w:r w:rsidRPr="00EB5DD1">
        <w:t xml:space="preserve">Figure S2: </w:t>
      </w:r>
      <w:r w:rsidRPr="00EB5DD1">
        <w:rPr>
          <w:sz w:val="20"/>
        </w:rPr>
        <w:t>COVID-19 variations of Kazakhstan from March 13, 2020 to October 14, 2022, (a) for daily new cases and (b) for cumulated cases.</w:t>
      </w:r>
    </w:p>
    <w:p w14:paraId="5DB84EE4" w14:textId="77777777" w:rsidR="00A11E09" w:rsidRPr="00EB5DD1" w:rsidRDefault="00A11E09" w:rsidP="00A11E09">
      <w:pPr>
        <w:spacing w:before="62" w:line="292" w:lineRule="auto"/>
        <w:ind w:left="140" w:right="1717"/>
        <w:rPr>
          <w:sz w:val="20"/>
        </w:rPr>
      </w:pPr>
      <w:r w:rsidRPr="00EB5DD1">
        <w:t xml:space="preserve">Figure S3: </w:t>
      </w:r>
      <w:r w:rsidRPr="00EB5DD1">
        <w:rPr>
          <w:sz w:val="20"/>
        </w:rPr>
        <w:t>COVID-19 variations of Pakistan from February 26, 2020 to October 14, 2022, (a) for daily new cases and (b) for cumulated cases.</w:t>
      </w:r>
    </w:p>
    <w:p w14:paraId="5F423BF7" w14:textId="77777777" w:rsidR="00595240" w:rsidRPr="00EB5DD1" w:rsidRDefault="00595240" w:rsidP="006467F1">
      <w:pPr>
        <w:spacing w:line="480" w:lineRule="auto"/>
        <w:jc w:val="both"/>
        <w:rPr>
          <w:b/>
        </w:rPr>
      </w:pPr>
    </w:p>
    <w:p w14:paraId="7ED9282E" w14:textId="526F5C52" w:rsidR="00595240" w:rsidRPr="00EB5DD1" w:rsidRDefault="00595240" w:rsidP="006467F1">
      <w:pPr>
        <w:spacing w:line="480" w:lineRule="auto"/>
        <w:jc w:val="both"/>
        <w:rPr>
          <w:b/>
        </w:rPr>
      </w:pPr>
    </w:p>
    <w:p w14:paraId="1535A356" w14:textId="797650CF" w:rsidR="00272DC8" w:rsidRPr="00EB5DD1" w:rsidRDefault="00272DC8" w:rsidP="006467F1">
      <w:pPr>
        <w:spacing w:line="480" w:lineRule="auto"/>
        <w:jc w:val="both"/>
        <w:rPr>
          <w:b/>
        </w:rPr>
      </w:pPr>
    </w:p>
    <w:p w14:paraId="4B06FC26" w14:textId="493D1EFC" w:rsidR="00272DC8" w:rsidRPr="00EB5DD1" w:rsidRDefault="00272DC8" w:rsidP="006467F1">
      <w:pPr>
        <w:spacing w:line="480" w:lineRule="auto"/>
        <w:jc w:val="both"/>
        <w:rPr>
          <w:b/>
        </w:rPr>
      </w:pPr>
    </w:p>
    <w:p w14:paraId="48DA75D3" w14:textId="772A1B4D" w:rsidR="00272DC8" w:rsidRPr="00EB5DD1" w:rsidRDefault="00272DC8" w:rsidP="006467F1">
      <w:pPr>
        <w:spacing w:line="480" w:lineRule="auto"/>
        <w:jc w:val="both"/>
        <w:rPr>
          <w:b/>
        </w:rPr>
      </w:pPr>
    </w:p>
    <w:p w14:paraId="256649BE" w14:textId="1C28819A" w:rsidR="00272DC8" w:rsidRPr="00EB5DD1" w:rsidRDefault="00272DC8" w:rsidP="006467F1">
      <w:pPr>
        <w:spacing w:line="480" w:lineRule="auto"/>
        <w:jc w:val="both"/>
        <w:rPr>
          <w:b/>
        </w:rPr>
      </w:pPr>
    </w:p>
    <w:p w14:paraId="5900B19B" w14:textId="77777777" w:rsidR="00272DC8" w:rsidRPr="00EB5DD1" w:rsidRDefault="00272DC8" w:rsidP="006467F1">
      <w:pPr>
        <w:spacing w:line="480" w:lineRule="auto"/>
        <w:jc w:val="both"/>
        <w:rPr>
          <w:b/>
        </w:rPr>
      </w:pPr>
    </w:p>
    <w:p w14:paraId="3A670D79" w14:textId="04C7C4E5" w:rsidR="00140087" w:rsidRPr="00EB5DD1" w:rsidRDefault="000A0EBE" w:rsidP="006467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5DD1">
        <w:rPr>
          <w:noProof/>
          <w:lang w:eastAsia="en-US"/>
        </w:rPr>
        <w:lastRenderedPageBreak/>
        <w:drawing>
          <wp:inline distT="0" distB="0" distL="0" distR="0" wp14:anchorId="17CB8F89" wp14:editId="194A99EB">
            <wp:extent cx="5780424" cy="3749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9" b="5319"/>
                    <a:stretch/>
                  </pic:blipFill>
                  <pic:spPr bwMode="auto">
                    <a:xfrm>
                      <a:off x="0" y="0"/>
                      <a:ext cx="5786892" cy="375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85C99" w14:textId="53C87D8A" w:rsidR="000A0EBE" w:rsidRPr="00EB5DD1" w:rsidRDefault="000A0EBE" w:rsidP="000A0EBE">
      <w:pPr>
        <w:spacing w:before="62" w:line="292" w:lineRule="auto"/>
        <w:ind w:left="140" w:right="1730"/>
        <w:jc w:val="both"/>
        <w:rPr>
          <w:sz w:val="20"/>
        </w:rPr>
      </w:pPr>
      <w:r w:rsidRPr="00EB5DD1">
        <w:t xml:space="preserve">Figure </w:t>
      </w:r>
      <w:r w:rsidR="00595240" w:rsidRPr="00EB5DD1">
        <w:t>S1</w:t>
      </w:r>
      <w:r w:rsidRPr="00EB5DD1">
        <w:t xml:space="preserve">: </w:t>
      </w:r>
      <w:r w:rsidRPr="00EB5DD1">
        <w:rPr>
          <w:sz w:val="20"/>
        </w:rPr>
        <w:t xml:space="preserve">The total import and export volume of China-Kazakhstan and China-Pakistan during the period of 2000-2021. The data is from the National Bureau of </w:t>
      </w:r>
      <w:hyperlink r:id="rId10">
        <w:r w:rsidRPr="00EB5DD1">
          <w:rPr>
            <w:sz w:val="20"/>
          </w:rPr>
          <w:t>Statistics(http://stats.go</w:t>
        </w:r>
      </w:hyperlink>
      <w:r w:rsidRPr="00EB5DD1">
        <w:rPr>
          <w:sz w:val="20"/>
        </w:rPr>
        <w:t>v.cn/)</w:t>
      </w:r>
    </w:p>
    <w:p w14:paraId="2417FADA" w14:textId="645B0C8C" w:rsidR="000A0EBE" w:rsidRPr="00EB5DD1" w:rsidRDefault="000A0EBE" w:rsidP="006467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FD527E" w14:textId="6038A7D7" w:rsidR="00272DC8" w:rsidRPr="00EB5DD1" w:rsidRDefault="00272DC8" w:rsidP="006467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8BC688" w14:textId="5072A53F" w:rsidR="00272DC8" w:rsidRPr="00EB5DD1" w:rsidRDefault="00272DC8" w:rsidP="006467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3A50DB" w14:textId="573A43BA" w:rsidR="00272DC8" w:rsidRPr="00EB5DD1" w:rsidRDefault="00272DC8" w:rsidP="006467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452097" w14:textId="77777777" w:rsidR="00272DC8" w:rsidRPr="00EB5DD1" w:rsidRDefault="00272DC8" w:rsidP="006467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48CF0A" w14:textId="77777777" w:rsidR="00D921A7" w:rsidRPr="00EB5DD1" w:rsidRDefault="00D921A7" w:rsidP="00D921A7">
      <w:pPr>
        <w:tabs>
          <w:tab w:val="left" w:pos="4851"/>
        </w:tabs>
        <w:ind w:left="635"/>
        <w:rPr>
          <w:sz w:val="20"/>
        </w:rPr>
      </w:pPr>
      <w:r w:rsidRPr="00EB5DD1">
        <w:rPr>
          <w:noProof/>
          <w:position w:val="1"/>
          <w:sz w:val="20"/>
          <w:lang w:eastAsia="en-US"/>
        </w:rPr>
        <w:lastRenderedPageBreak/>
        <w:drawing>
          <wp:inline distT="0" distB="0" distL="0" distR="0" wp14:anchorId="0ACF4FD8" wp14:editId="4E36B762">
            <wp:extent cx="2090547" cy="155295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0547" cy="15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DD1">
        <w:rPr>
          <w:position w:val="1"/>
          <w:sz w:val="20"/>
        </w:rPr>
        <w:tab/>
      </w:r>
      <w:r w:rsidRPr="00EB5DD1">
        <w:rPr>
          <w:noProof/>
          <w:sz w:val="20"/>
          <w:lang w:eastAsia="en-US"/>
        </w:rPr>
        <w:drawing>
          <wp:inline distT="0" distB="0" distL="0" distR="0" wp14:anchorId="242600FF" wp14:editId="6100FAAB">
            <wp:extent cx="2177414" cy="1533905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7414" cy="15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D2ACA" w14:textId="152C82D3" w:rsidR="00D921A7" w:rsidRPr="00EB5DD1" w:rsidRDefault="00D921A7" w:rsidP="00D921A7">
      <w:pPr>
        <w:spacing w:before="1" w:line="292" w:lineRule="auto"/>
        <w:ind w:left="140" w:right="1717"/>
        <w:rPr>
          <w:sz w:val="20"/>
        </w:rPr>
      </w:pPr>
      <w:bookmarkStart w:id="1" w:name="_Hlk127738289"/>
      <w:r w:rsidRPr="00EB5DD1">
        <w:t xml:space="preserve">Figure </w:t>
      </w:r>
      <w:r w:rsidR="00595240" w:rsidRPr="00EB5DD1">
        <w:t>S2</w:t>
      </w:r>
      <w:r w:rsidRPr="00EB5DD1">
        <w:t xml:space="preserve">: </w:t>
      </w:r>
      <w:r w:rsidRPr="00EB5DD1">
        <w:rPr>
          <w:sz w:val="20"/>
        </w:rPr>
        <w:t>COVID-19 variations of Kazakhstan from March 13, 2020 to October 14, 2022, (a) for daily new cases and (b) for cumulated cases.</w:t>
      </w:r>
    </w:p>
    <w:bookmarkEnd w:id="1"/>
    <w:p w14:paraId="4ED13EBC" w14:textId="77777777" w:rsidR="00272DC8" w:rsidRPr="00EB5DD1" w:rsidRDefault="00272DC8" w:rsidP="005D2DC3">
      <w:pPr>
        <w:pStyle w:val="BodyText"/>
        <w:spacing w:before="9"/>
        <w:rPr>
          <w:sz w:val="25"/>
        </w:rPr>
      </w:pPr>
    </w:p>
    <w:p w14:paraId="20B5D67E" w14:textId="1FE2064B" w:rsidR="005D2DC3" w:rsidRPr="00EB5DD1" w:rsidRDefault="005D2DC3" w:rsidP="005D2DC3">
      <w:pPr>
        <w:pStyle w:val="BodyText"/>
        <w:spacing w:before="9"/>
        <w:rPr>
          <w:sz w:val="25"/>
        </w:rPr>
      </w:pPr>
      <w:r w:rsidRPr="00EB5DD1">
        <w:rPr>
          <w:noProof/>
        </w:rPr>
        <w:drawing>
          <wp:anchor distT="0" distB="0" distL="0" distR="0" simplePos="0" relativeHeight="251659264" behindDoc="0" locked="0" layoutInCell="1" allowOverlap="1" wp14:anchorId="6AD78EB0" wp14:editId="6A89DAB7">
            <wp:simplePos x="0" y="0"/>
            <wp:positionH relativeFrom="page">
              <wp:posOffset>1328826</wp:posOffset>
            </wp:positionH>
            <wp:positionV relativeFrom="paragraph">
              <wp:posOffset>210979</wp:posOffset>
            </wp:positionV>
            <wp:extent cx="2057400" cy="1552956"/>
            <wp:effectExtent l="0" t="0" r="0" b="0"/>
            <wp:wrapTopAndBottom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15529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B5DD1">
        <w:rPr>
          <w:noProof/>
        </w:rPr>
        <w:drawing>
          <wp:anchor distT="0" distB="0" distL="0" distR="0" simplePos="0" relativeHeight="251660288" behindDoc="0" locked="0" layoutInCell="1" allowOverlap="1" wp14:anchorId="45988428" wp14:editId="0712DF08">
            <wp:simplePos x="0" y="0"/>
            <wp:positionH relativeFrom="page">
              <wp:posOffset>3906147</wp:posOffset>
            </wp:positionH>
            <wp:positionV relativeFrom="paragraph">
              <wp:posOffset>231128</wp:posOffset>
            </wp:positionV>
            <wp:extent cx="2122169" cy="1533905"/>
            <wp:effectExtent l="0" t="0" r="0" b="0"/>
            <wp:wrapTopAndBottom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2169" cy="1533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9E66B9" w14:textId="414A8CC1" w:rsidR="005D2DC3" w:rsidRDefault="005D2DC3" w:rsidP="005D2DC3">
      <w:pPr>
        <w:spacing w:before="62" w:line="292" w:lineRule="auto"/>
        <w:ind w:left="140" w:right="1717"/>
        <w:rPr>
          <w:sz w:val="20"/>
        </w:rPr>
      </w:pPr>
      <w:r w:rsidRPr="00EB5DD1">
        <w:t xml:space="preserve">Figure </w:t>
      </w:r>
      <w:r w:rsidR="00595240" w:rsidRPr="00EB5DD1">
        <w:t>S3</w:t>
      </w:r>
      <w:r w:rsidRPr="00EB5DD1">
        <w:t xml:space="preserve">: </w:t>
      </w:r>
      <w:r w:rsidRPr="00EB5DD1">
        <w:rPr>
          <w:sz w:val="20"/>
        </w:rPr>
        <w:t>COVID-19 variations of Pakistan from February 26, 2020 to October 14, 2022, (a) for daily new cases and (b) for cumulated cases.</w:t>
      </w:r>
    </w:p>
    <w:sectPr w:rsidR="005D2DC3" w:rsidSect="00EB5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CF678" w14:textId="77777777" w:rsidR="00632D2C" w:rsidRDefault="00632D2C" w:rsidP="00731918">
      <w:pPr>
        <w:spacing w:after="0" w:line="240" w:lineRule="auto"/>
      </w:pPr>
      <w:r>
        <w:separator/>
      </w:r>
    </w:p>
  </w:endnote>
  <w:endnote w:type="continuationSeparator" w:id="0">
    <w:p w14:paraId="33708C3D" w14:textId="77777777" w:rsidR="00632D2C" w:rsidRDefault="00632D2C" w:rsidP="00731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jaVu Sans Mono">
    <w:altName w:val="Arial"/>
    <w:panose1 w:val="020B0609030804020204"/>
    <w:charset w:val="00"/>
    <w:family w:val="modern"/>
    <w:pitch w:val="fixed"/>
    <w:sig w:usb0="E60026FF" w:usb1="D200F9FB" w:usb2="02000028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uhaus 93">
    <w:panose1 w:val="04030905020B02020C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E969E" w14:textId="77777777" w:rsidR="00632D2C" w:rsidRDefault="00632D2C" w:rsidP="00731918">
      <w:pPr>
        <w:spacing w:after="0" w:line="240" w:lineRule="auto"/>
      </w:pPr>
      <w:r>
        <w:separator/>
      </w:r>
    </w:p>
  </w:footnote>
  <w:footnote w:type="continuationSeparator" w:id="0">
    <w:p w14:paraId="186C35B5" w14:textId="77777777" w:rsidR="00632D2C" w:rsidRDefault="00632D2C" w:rsidP="00731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0FE9"/>
    <w:multiLevelType w:val="multilevel"/>
    <w:tmpl w:val="12810FE9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ED1662"/>
    <w:multiLevelType w:val="hybridMultilevel"/>
    <w:tmpl w:val="CA141F14"/>
    <w:lvl w:ilvl="0" w:tplc="AE2683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936002">
    <w:abstractNumId w:val="1"/>
  </w:num>
  <w:num w:numId="2" w16cid:durableId="201329772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ZY">
    <w15:presenceInfo w15:providerId="None" w15:userId="HZ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F44"/>
    <w:rsid w:val="00001B64"/>
    <w:rsid w:val="000030B0"/>
    <w:rsid w:val="0001337F"/>
    <w:rsid w:val="00021912"/>
    <w:rsid w:val="00031F44"/>
    <w:rsid w:val="000411C1"/>
    <w:rsid w:val="00043C4F"/>
    <w:rsid w:val="00046170"/>
    <w:rsid w:val="000553A2"/>
    <w:rsid w:val="00056D7E"/>
    <w:rsid w:val="00066C84"/>
    <w:rsid w:val="00070A1B"/>
    <w:rsid w:val="00072806"/>
    <w:rsid w:val="0007446F"/>
    <w:rsid w:val="00075E6D"/>
    <w:rsid w:val="00081C11"/>
    <w:rsid w:val="00081EF0"/>
    <w:rsid w:val="000921C1"/>
    <w:rsid w:val="000A0EBE"/>
    <w:rsid w:val="000B419F"/>
    <w:rsid w:val="000D1CC4"/>
    <w:rsid w:val="000E2E7A"/>
    <w:rsid w:val="000E4916"/>
    <w:rsid w:val="000E7AFF"/>
    <w:rsid w:val="000F1640"/>
    <w:rsid w:val="000F5736"/>
    <w:rsid w:val="00104906"/>
    <w:rsid w:val="001161BB"/>
    <w:rsid w:val="0012081B"/>
    <w:rsid w:val="001245BD"/>
    <w:rsid w:val="00140087"/>
    <w:rsid w:val="00142015"/>
    <w:rsid w:val="00150DAF"/>
    <w:rsid w:val="00151737"/>
    <w:rsid w:val="00183BC4"/>
    <w:rsid w:val="001852AA"/>
    <w:rsid w:val="001961F3"/>
    <w:rsid w:val="001A29B1"/>
    <w:rsid w:val="001A4791"/>
    <w:rsid w:val="001B756F"/>
    <w:rsid w:val="001C2B9A"/>
    <w:rsid w:val="001C49C1"/>
    <w:rsid w:val="001E3BB1"/>
    <w:rsid w:val="001F0647"/>
    <w:rsid w:val="001F1BA4"/>
    <w:rsid w:val="001F2EAA"/>
    <w:rsid w:val="001F31E6"/>
    <w:rsid w:val="001F3479"/>
    <w:rsid w:val="002025CC"/>
    <w:rsid w:val="002044A0"/>
    <w:rsid w:val="00220600"/>
    <w:rsid w:val="00227D01"/>
    <w:rsid w:val="00233698"/>
    <w:rsid w:val="00235DA0"/>
    <w:rsid w:val="00235E60"/>
    <w:rsid w:val="00250A0D"/>
    <w:rsid w:val="00252C70"/>
    <w:rsid w:val="0026248B"/>
    <w:rsid w:val="00264D65"/>
    <w:rsid w:val="002659E8"/>
    <w:rsid w:val="00272DC8"/>
    <w:rsid w:val="00277956"/>
    <w:rsid w:val="00286EDD"/>
    <w:rsid w:val="002A0C95"/>
    <w:rsid w:val="002B0A72"/>
    <w:rsid w:val="002C4800"/>
    <w:rsid w:val="002E2402"/>
    <w:rsid w:val="002F7417"/>
    <w:rsid w:val="00306D26"/>
    <w:rsid w:val="0031012A"/>
    <w:rsid w:val="003115CD"/>
    <w:rsid w:val="00311A5F"/>
    <w:rsid w:val="0031387C"/>
    <w:rsid w:val="00316578"/>
    <w:rsid w:val="0032249D"/>
    <w:rsid w:val="0033159A"/>
    <w:rsid w:val="003329B1"/>
    <w:rsid w:val="0035513C"/>
    <w:rsid w:val="0036683C"/>
    <w:rsid w:val="00366C2E"/>
    <w:rsid w:val="00386A35"/>
    <w:rsid w:val="00394D37"/>
    <w:rsid w:val="003A25B3"/>
    <w:rsid w:val="003A3A6C"/>
    <w:rsid w:val="003B0B3C"/>
    <w:rsid w:val="003B39BC"/>
    <w:rsid w:val="003B5C72"/>
    <w:rsid w:val="003B7BEE"/>
    <w:rsid w:val="003D3D4E"/>
    <w:rsid w:val="003F1CF2"/>
    <w:rsid w:val="003F7891"/>
    <w:rsid w:val="00410C60"/>
    <w:rsid w:val="00411A0B"/>
    <w:rsid w:val="00415CCF"/>
    <w:rsid w:val="00422FD5"/>
    <w:rsid w:val="00427E45"/>
    <w:rsid w:val="004306DD"/>
    <w:rsid w:val="00437347"/>
    <w:rsid w:val="00454B5E"/>
    <w:rsid w:val="004620BC"/>
    <w:rsid w:val="004700CF"/>
    <w:rsid w:val="004932CB"/>
    <w:rsid w:val="004B33E1"/>
    <w:rsid w:val="004B5E60"/>
    <w:rsid w:val="004C0C78"/>
    <w:rsid w:val="004C5378"/>
    <w:rsid w:val="004C6E40"/>
    <w:rsid w:val="00501C18"/>
    <w:rsid w:val="00502558"/>
    <w:rsid w:val="00525223"/>
    <w:rsid w:val="00525367"/>
    <w:rsid w:val="0053260A"/>
    <w:rsid w:val="00532F33"/>
    <w:rsid w:val="005446D4"/>
    <w:rsid w:val="0056465B"/>
    <w:rsid w:val="00572062"/>
    <w:rsid w:val="00582206"/>
    <w:rsid w:val="00593CC9"/>
    <w:rsid w:val="00594A97"/>
    <w:rsid w:val="00595240"/>
    <w:rsid w:val="005A1E87"/>
    <w:rsid w:val="005B6850"/>
    <w:rsid w:val="005C54DE"/>
    <w:rsid w:val="005D2DC3"/>
    <w:rsid w:val="005E188D"/>
    <w:rsid w:val="005E3D30"/>
    <w:rsid w:val="005E6C4B"/>
    <w:rsid w:val="006016FC"/>
    <w:rsid w:val="00604748"/>
    <w:rsid w:val="0061232B"/>
    <w:rsid w:val="00624315"/>
    <w:rsid w:val="0063064C"/>
    <w:rsid w:val="00632D2C"/>
    <w:rsid w:val="006467AE"/>
    <w:rsid w:val="006467F1"/>
    <w:rsid w:val="0066101C"/>
    <w:rsid w:val="00670E63"/>
    <w:rsid w:val="00693585"/>
    <w:rsid w:val="00694675"/>
    <w:rsid w:val="00696950"/>
    <w:rsid w:val="00697E4B"/>
    <w:rsid w:val="006A33D9"/>
    <w:rsid w:val="006A7778"/>
    <w:rsid w:val="006B2302"/>
    <w:rsid w:val="006C1119"/>
    <w:rsid w:val="006C277A"/>
    <w:rsid w:val="006D63CC"/>
    <w:rsid w:val="006D6E82"/>
    <w:rsid w:val="006F069B"/>
    <w:rsid w:val="006F2CB8"/>
    <w:rsid w:val="006F33CA"/>
    <w:rsid w:val="00711EE8"/>
    <w:rsid w:val="007126EA"/>
    <w:rsid w:val="00714AD8"/>
    <w:rsid w:val="00730C61"/>
    <w:rsid w:val="00731918"/>
    <w:rsid w:val="00732D80"/>
    <w:rsid w:val="00737462"/>
    <w:rsid w:val="00753453"/>
    <w:rsid w:val="00766017"/>
    <w:rsid w:val="00767D2A"/>
    <w:rsid w:val="00767E1F"/>
    <w:rsid w:val="007709F6"/>
    <w:rsid w:val="00777D7F"/>
    <w:rsid w:val="0078042B"/>
    <w:rsid w:val="00782677"/>
    <w:rsid w:val="00790603"/>
    <w:rsid w:val="007A468F"/>
    <w:rsid w:val="007B33F8"/>
    <w:rsid w:val="007C7DC5"/>
    <w:rsid w:val="007D53F8"/>
    <w:rsid w:val="007E5530"/>
    <w:rsid w:val="007E66F5"/>
    <w:rsid w:val="008050E2"/>
    <w:rsid w:val="00830069"/>
    <w:rsid w:val="00832186"/>
    <w:rsid w:val="00834ED2"/>
    <w:rsid w:val="00835251"/>
    <w:rsid w:val="00841ABB"/>
    <w:rsid w:val="008476A2"/>
    <w:rsid w:val="00855E77"/>
    <w:rsid w:val="008566A7"/>
    <w:rsid w:val="00862E59"/>
    <w:rsid w:val="00865EE0"/>
    <w:rsid w:val="00882334"/>
    <w:rsid w:val="0089037A"/>
    <w:rsid w:val="008B4071"/>
    <w:rsid w:val="008B61B9"/>
    <w:rsid w:val="008B729A"/>
    <w:rsid w:val="008E61BA"/>
    <w:rsid w:val="008E7E16"/>
    <w:rsid w:val="008F66B9"/>
    <w:rsid w:val="009212D1"/>
    <w:rsid w:val="009243F7"/>
    <w:rsid w:val="00940AE9"/>
    <w:rsid w:val="00944911"/>
    <w:rsid w:val="009450E9"/>
    <w:rsid w:val="00945A09"/>
    <w:rsid w:val="00947FCD"/>
    <w:rsid w:val="00950DD9"/>
    <w:rsid w:val="00962F02"/>
    <w:rsid w:val="009708B9"/>
    <w:rsid w:val="0099508A"/>
    <w:rsid w:val="00997D2E"/>
    <w:rsid w:val="009A046E"/>
    <w:rsid w:val="009A1881"/>
    <w:rsid w:val="009B3BC1"/>
    <w:rsid w:val="009C0FEB"/>
    <w:rsid w:val="009D0C3F"/>
    <w:rsid w:val="009D64ED"/>
    <w:rsid w:val="009E4263"/>
    <w:rsid w:val="009E4BC4"/>
    <w:rsid w:val="009E75BF"/>
    <w:rsid w:val="009F1C30"/>
    <w:rsid w:val="009F4DE3"/>
    <w:rsid w:val="00A052ED"/>
    <w:rsid w:val="00A06525"/>
    <w:rsid w:val="00A11E09"/>
    <w:rsid w:val="00A26237"/>
    <w:rsid w:val="00A42A3F"/>
    <w:rsid w:val="00A45DDF"/>
    <w:rsid w:val="00A667A0"/>
    <w:rsid w:val="00A8348A"/>
    <w:rsid w:val="00A84BC9"/>
    <w:rsid w:val="00A940C5"/>
    <w:rsid w:val="00A94A0A"/>
    <w:rsid w:val="00A96DA8"/>
    <w:rsid w:val="00AB34B7"/>
    <w:rsid w:val="00AB43F1"/>
    <w:rsid w:val="00AB5F91"/>
    <w:rsid w:val="00AC4D17"/>
    <w:rsid w:val="00AD08DB"/>
    <w:rsid w:val="00AE51DD"/>
    <w:rsid w:val="00AF1174"/>
    <w:rsid w:val="00AF4C80"/>
    <w:rsid w:val="00AF6549"/>
    <w:rsid w:val="00B03B75"/>
    <w:rsid w:val="00B0455D"/>
    <w:rsid w:val="00B1306D"/>
    <w:rsid w:val="00B15746"/>
    <w:rsid w:val="00B169C1"/>
    <w:rsid w:val="00B402E9"/>
    <w:rsid w:val="00B52CCC"/>
    <w:rsid w:val="00B53DCF"/>
    <w:rsid w:val="00B65A5E"/>
    <w:rsid w:val="00B66A11"/>
    <w:rsid w:val="00B734B3"/>
    <w:rsid w:val="00BB03A9"/>
    <w:rsid w:val="00BC1F22"/>
    <w:rsid w:val="00C00A86"/>
    <w:rsid w:val="00C05748"/>
    <w:rsid w:val="00C068B0"/>
    <w:rsid w:val="00C14AD4"/>
    <w:rsid w:val="00C26302"/>
    <w:rsid w:val="00C313A3"/>
    <w:rsid w:val="00C362D6"/>
    <w:rsid w:val="00C36800"/>
    <w:rsid w:val="00C4236F"/>
    <w:rsid w:val="00C45031"/>
    <w:rsid w:val="00C56BF1"/>
    <w:rsid w:val="00C573E5"/>
    <w:rsid w:val="00C647D0"/>
    <w:rsid w:val="00C65220"/>
    <w:rsid w:val="00C677E5"/>
    <w:rsid w:val="00C82611"/>
    <w:rsid w:val="00C97C01"/>
    <w:rsid w:val="00CA57C0"/>
    <w:rsid w:val="00CA76FF"/>
    <w:rsid w:val="00CB3461"/>
    <w:rsid w:val="00CB7134"/>
    <w:rsid w:val="00CC1D80"/>
    <w:rsid w:val="00CC316B"/>
    <w:rsid w:val="00CD1019"/>
    <w:rsid w:val="00CD73C1"/>
    <w:rsid w:val="00CD799B"/>
    <w:rsid w:val="00CF64C4"/>
    <w:rsid w:val="00D06531"/>
    <w:rsid w:val="00D21B7B"/>
    <w:rsid w:val="00D305C7"/>
    <w:rsid w:val="00D4592C"/>
    <w:rsid w:val="00D52ECD"/>
    <w:rsid w:val="00D55AD5"/>
    <w:rsid w:val="00D6037C"/>
    <w:rsid w:val="00D6583F"/>
    <w:rsid w:val="00D74FB1"/>
    <w:rsid w:val="00D803C0"/>
    <w:rsid w:val="00D824AC"/>
    <w:rsid w:val="00D83515"/>
    <w:rsid w:val="00D9143C"/>
    <w:rsid w:val="00D921A7"/>
    <w:rsid w:val="00D95F01"/>
    <w:rsid w:val="00DB27A1"/>
    <w:rsid w:val="00DB4041"/>
    <w:rsid w:val="00DB75D7"/>
    <w:rsid w:val="00DC0236"/>
    <w:rsid w:val="00DD296B"/>
    <w:rsid w:val="00DE2F17"/>
    <w:rsid w:val="00E028C3"/>
    <w:rsid w:val="00E157F0"/>
    <w:rsid w:val="00E17D6B"/>
    <w:rsid w:val="00E21837"/>
    <w:rsid w:val="00E306D6"/>
    <w:rsid w:val="00E44B29"/>
    <w:rsid w:val="00E45D79"/>
    <w:rsid w:val="00E61242"/>
    <w:rsid w:val="00E61492"/>
    <w:rsid w:val="00E75950"/>
    <w:rsid w:val="00E828B6"/>
    <w:rsid w:val="00E90B54"/>
    <w:rsid w:val="00E9203E"/>
    <w:rsid w:val="00E95F25"/>
    <w:rsid w:val="00EA143C"/>
    <w:rsid w:val="00EA183D"/>
    <w:rsid w:val="00EB2B05"/>
    <w:rsid w:val="00EB5DD1"/>
    <w:rsid w:val="00EC7094"/>
    <w:rsid w:val="00ED0107"/>
    <w:rsid w:val="00ED1839"/>
    <w:rsid w:val="00EE20CB"/>
    <w:rsid w:val="00EE34CA"/>
    <w:rsid w:val="00EF3052"/>
    <w:rsid w:val="00EF62F4"/>
    <w:rsid w:val="00F01221"/>
    <w:rsid w:val="00F25EF6"/>
    <w:rsid w:val="00F320C7"/>
    <w:rsid w:val="00F32845"/>
    <w:rsid w:val="00F40D1E"/>
    <w:rsid w:val="00F43BB4"/>
    <w:rsid w:val="00F45620"/>
    <w:rsid w:val="00F54841"/>
    <w:rsid w:val="00F5552C"/>
    <w:rsid w:val="00F65CD3"/>
    <w:rsid w:val="00F727CD"/>
    <w:rsid w:val="00F8510B"/>
    <w:rsid w:val="00F94250"/>
    <w:rsid w:val="00F96CD2"/>
    <w:rsid w:val="00FA001F"/>
    <w:rsid w:val="00FA35D2"/>
    <w:rsid w:val="00FA5344"/>
    <w:rsid w:val="00FB1C6C"/>
    <w:rsid w:val="00FB3140"/>
    <w:rsid w:val="00FE4305"/>
    <w:rsid w:val="00FF196F"/>
    <w:rsid w:val="00FF1B6C"/>
    <w:rsid w:val="00FF2CEB"/>
    <w:rsid w:val="00FF6D21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6CB93"/>
  <w15:docId w15:val="{F75F4FE8-AF41-4E10-ACFB-D9AC004E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476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1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9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9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9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91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1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2F17"/>
    <w:rPr>
      <w:color w:val="0563C1" w:themeColor="hyperlink"/>
      <w:u w:val="single"/>
    </w:rPr>
  </w:style>
  <w:style w:type="paragraph" w:customStyle="1" w:styleId="MDPI13authornames">
    <w:name w:val="MDPI_1.3_authornames"/>
    <w:basedOn w:val="Normal"/>
    <w:next w:val="Normal"/>
    <w:qFormat/>
    <w:rsid w:val="00DE2F1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E2F1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2F1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25E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F25E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1306D"/>
  </w:style>
  <w:style w:type="paragraph" w:customStyle="1" w:styleId="EndNoteBibliography">
    <w:name w:val="EndNote Bibliography"/>
    <w:basedOn w:val="Normal"/>
    <w:link w:val="EndNoteBibliography0"/>
    <w:qFormat/>
    <w:rsid w:val="0061232B"/>
    <w:pPr>
      <w:widowControl w:val="0"/>
      <w:spacing w:after="0" w:line="240" w:lineRule="auto"/>
      <w:jc w:val="both"/>
    </w:pPr>
    <w:rPr>
      <w:rFonts w:ascii="Times New Roman" w:eastAsia="等线" w:hAnsi="Times New Roman" w:cs="Times New Roman"/>
      <w:kern w:val="2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1232B"/>
    <w:rPr>
      <w:rFonts w:ascii="Times New Roman" w:eastAsia="等线" w:hAnsi="Times New Roman" w:cs="Times New Roman"/>
      <w:kern w:val="2"/>
      <w:sz w:val="24"/>
    </w:rPr>
  </w:style>
  <w:style w:type="paragraph" w:styleId="BodyText">
    <w:name w:val="Body Text"/>
    <w:basedOn w:val="Normal"/>
    <w:link w:val="BodyTextChar"/>
    <w:uiPriority w:val="1"/>
    <w:qFormat/>
    <w:rsid w:val="00FA5344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A5344"/>
    <w:rPr>
      <w:rFonts w:ascii="Georgia" w:eastAsia="Georgia" w:hAnsi="Georgia" w:cs="Georgi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0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4008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40087"/>
    <w:rPr>
      <w:rFonts w:ascii="Georgia" w:eastAsia="Georgia" w:hAnsi="Georgia" w:cs="Georgia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823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7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ats.gov.cn/)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huzengyun@ms.xjb.ac.cn" TargetMode="Externa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stats.gov.cn/)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Zengyun</dc:creator>
  <cp:keywords/>
  <dc:description/>
  <cp:lastModifiedBy>HZY</cp:lastModifiedBy>
  <cp:revision>3</cp:revision>
  <dcterms:created xsi:type="dcterms:W3CDTF">2023-02-23T17:43:00Z</dcterms:created>
  <dcterms:modified xsi:type="dcterms:W3CDTF">2023-03-01T13:15:00Z</dcterms:modified>
</cp:coreProperties>
</file>